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77F09" w14:textId="4F9F42A2" w:rsidR="0086399C" w:rsidRPr="00D37BA0" w:rsidRDefault="0086399C" w:rsidP="0086399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D37BA0">
        <w:rPr>
          <w:rFonts w:ascii="Arial" w:hAnsi="Arial" w:cs="Arial"/>
          <w:b/>
          <w:bCs/>
          <w:sz w:val="22"/>
          <w:szCs w:val="22"/>
        </w:rPr>
        <w:t>S1 Table</w:t>
      </w:r>
      <w:r w:rsidRPr="00D37BA0">
        <w:rPr>
          <w:rFonts w:ascii="Arial" w:hAnsi="Arial" w:cs="Arial"/>
          <w:b/>
          <w:bCs/>
          <w:sz w:val="22"/>
          <w:szCs w:val="22"/>
        </w:rPr>
        <w:tab/>
        <w:t xml:space="preserve">Stock list </w:t>
      </w:r>
    </w:p>
    <w:tbl>
      <w:tblPr>
        <w:tblStyle w:val="TableGrid"/>
        <w:tblW w:w="9436" w:type="dxa"/>
        <w:tblLook w:val="04A0" w:firstRow="1" w:lastRow="0" w:firstColumn="1" w:lastColumn="0" w:noHBand="0" w:noVBand="1"/>
      </w:tblPr>
      <w:tblGrid>
        <w:gridCol w:w="951"/>
        <w:gridCol w:w="2399"/>
        <w:gridCol w:w="3766"/>
        <w:gridCol w:w="2320"/>
      </w:tblGrid>
      <w:tr w:rsidR="0086399C" w:rsidRPr="00D37BA0" w14:paraId="2D12428C" w14:textId="77777777" w:rsidTr="00CA4D61">
        <w:trPr>
          <w:trHeight w:val="390"/>
        </w:trPr>
        <w:tc>
          <w:tcPr>
            <w:tcW w:w="951" w:type="dxa"/>
            <w:noWrap/>
            <w:hideMark/>
          </w:tcPr>
          <w:p w14:paraId="42B1245B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</w:pPr>
            <w:proofErr w:type="spellStart"/>
            <w:proofErr w:type="gramStart"/>
            <w:r w:rsidRPr="00D37BA0"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  <w:t>S.No</w:t>
            </w:r>
            <w:proofErr w:type="spellEnd"/>
            <w:proofErr w:type="gramEnd"/>
          </w:p>
        </w:tc>
        <w:tc>
          <w:tcPr>
            <w:tcW w:w="2399" w:type="dxa"/>
            <w:hideMark/>
          </w:tcPr>
          <w:p w14:paraId="20CC97B8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  <w:t xml:space="preserve">Name </w:t>
            </w:r>
          </w:p>
        </w:tc>
        <w:tc>
          <w:tcPr>
            <w:tcW w:w="3766" w:type="dxa"/>
            <w:hideMark/>
          </w:tcPr>
          <w:p w14:paraId="63E52D75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  <w:t xml:space="preserve">Full genotype </w:t>
            </w:r>
          </w:p>
        </w:tc>
        <w:tc>
          <w:tcPr>
            <w:tcW w:w="2320" w:type="dxa"/>
            <w:hideMark/>
          </w:tcPr>
          <w:p w14:paraId="6A0DC382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  <w:t xml:space="preserve">Source </w:t>
            </w:r>
          </w:p>
        </w:tc>
      </w:tr>
      <w:tr w:rsidR="0086399C" w:rsidRPr="00D37BA0" w14:paraId="0BEFA4AE" w14:textId="77777777" w:rsidTr="00CA4D61">
        <w:trPr>
          <w:trHeight w:val="734"/>
        </w:trPr>
        <w:tc>
          <w:tcPr>
            <w:tcW w:w="951" w:type="dxa"/>
            <w:noWrap/>
            <w:hideMark/>
          </w:tcPr>
          <w:p w14:paraId="308FB30D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1</w:t>
            </w:r>
          </w:p>
        </w:tc>
        <w:tc>
          <w:tcPr>
            <w:tcW w:w="2399" w:type="dxa"/>
            <w:hideMark/>
          </w:tcPr>
          <w:p w14:paraId="13D4CA6C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Sarm [NP7460] Gal4</w:t>
            </w:r>
          </w:p>
        </w:tc>
        <w:tc>
          <w:tcPr>
            <w:tcW w:w="3766" w:type="dxa"/>
            <w:hideMark/>
          </w:tcPr>
          <w:p w14:paraId="65665CC3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proofErr w:type="spellStart"/>
            <w:proofErr w:type="gram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yw;P</w:t>
            </w:r>
            <w:proofErr w:type="spellEnd"/>
            <w:proofErr w:type="gramEnd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{w+ </w:t>
            </w:r>
            <w:proofErr w:type="spell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GawB</w:t>
            </w:r>
            <w:proofErr w:type="spellEnd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} Ect4 NP7460/TM6B UAS lacZ </w:t>
            </w:r>
          </w:p>
        </w:tc>
        <w:tc>
          <w:tcPr>
            <w:tcW w:w="2320" w:type="dxa"/>
            <w:hideMark/>
          </w:tcPr>
          <w:p w14:paraId="23018247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Kyoto #105471 </w:t>
            </w:r>
          </w:p>
        </w:tc>
      </w:tr>
      <w:tr w:rsidR="0086399C" w:rsidRPr="00D37BA0" w14:paraId="5A2FCEA7" w14:textId="77777777" w:rsidTr="00CA4D61">
        <w:trPr>
          <w:trHeight w:val="821"/>
        </w:trPr>
        <w:tc>
          <w:tcPr>
            <w:tcW w:w="951" w:type="dxa"/>
            <w:noWrap/>
            <w:hideMark/>
          </w:tcPr>
          <w:p w14:paraId="038D543F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2</w:t>
            </w:r>
          </w:p>
        </w:tc>
        <w:tc>
          <w:tcPr>
            <w:tcW w:w="2399" w:type="dxa"/>
            <w:hideMark/>
          </w:tcPr>
          <w:p w14:paraId="5FE5AEBB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Sarm [NP0257] Gal4</w:t>
            </w:r>
          </w:p>
        </w:tc>
        <w:tc>
          <w:tcPr>
            <w:tcW w:w="3766" w:type="dxa"/>
            <w:hideMark/>
          </w:tcPr>
          <w:p w14:paraId="096D1E78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proofErr w:type="spellStart"/>
            <w:proofErr w:type="gram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yw;P</w:t>
            </w:r>
            <w:proofErr w:type="spellEnd"/>
            <w:proofErr w:type="gramEnd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{ </w:t>
            </w:r>
            <w:proofErr w:type="spell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GawB</w:t>
            </w:r>
            <w:proofErr w:type="spellEnd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} NP0257/TM6, P{UAS- lacZ.UW23-1} </w:t>
            </w:r>
          </w:p>
        </w:tc>
        <w:tc>
          <w:tcPr>
            <w:tcW w:w="2320" w:type="dxa"/>
            <w:hideMark/>
          </w:tcPr>
          <w:p w14:paraId="3A368F9A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Kyoto #103571 </w:t>
            </w:r>
          </w:p>
        </w:tc>
      </w:tr>
      <w:tr w:rsidR="0086399C" w:rsidRPr="00D37BA0" w14:paraId="53FBD59E" w14:textId="77777777" w:rsidTr="00CA4D61">
        <w:trPr>
          <w:trHeight w:val="821"/>
        </w:trPr>
        <w:tc>
          <w:tcPr>
            <w:tcW w:w="951" w:type="dxa"/>
            <w:noWrap/>
            <w:hideMark/>
          </w:tcPr>
          <w:p w14:paraId="7717AFFC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3</w:t>
            </w:r>
          </w:p>
        </w:tc>
        <w:tc>
          <w:tcPr>
            <w:tcW w:w="2399" w:type="dxa"/>
            <w:hideMark/>
          </w:tcPr>
          <w:p w14:paraId="62C75626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MyD88 Gal4 </w:t>
            </w:r>
            <w:proofErr w:type="spell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histoneYFP</w:t>
            </w:r>
            <w:proofErr w:type="spellEnd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; tubGal80ts </w:t>
            </w:r>
          </w:p>
        </w:tc>
        <w:tc>
          <w:tcPr>
            <w:tcW w:w="3766" w:type="dxa"/>
            <w:hideMark/>
          </w:tcPr>
          <w:p w14:paraId="1440D689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MyD88 </w:t>
            </w:r>
            <w:r w:rsidRPr="00D37BA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[NP3694] </w:t>
            </w: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Gal4 UAS histone YFP/</w:t>
            </w:r>
            <w:proofErr w:type="spell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CyO</w:t>
            </w:r>
            <w:proofErr w:type="spellEnd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 Gal80; tubGal80</w:t>
            </w:r>
            <w:r w:rsidRPr="00D37BA0">
              <w:rPr>
                <w:rFonts w:ascii="Arial" w:hAnsi="Arial" w:cs="Arial"/>
                <w:sz w:val="22"/>
                <w:szCs w:val="22"/>
                <w:vertAlign w:val="superscript"/>
                <w:lang w:val="en-AU"/>
              </w:rPr>
              <w:t xml:space="preserve">ts </w:t>
            </w:r>
          </w:p>
        </w:tc>
        <w:tc>
          <w:tcPr>
            <w:tcW w:w="2320" w:type="dxa"/>
            <w:hideMark/>
          </w:tcPr>
          <w:p w14:paraId="1672FA5F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Hidalgo lab</w:t>
            </w:r>
          </w:p>
        </w:tc>
      </w:tr>
      <w:tr w:rsidR="0086399C" w:rsidRPr="00D37BA0" w14:paraId="4C00829F" w14:textId="77777777" w:rsidTr="00CA4D61">
        <w:trPr>
          <w:trHeight w:val="410"/>
        </w:trPr>
        <w:tc>
          <w:tcPr>
            <w:tcW w:w="951" w:type="dxa"/>
            <w:noWrap/>
            <w:hideMark/>
          </w:tcPr>
          <w:p w14:paraId="7F3EF6B2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4</w:t>
            </w:r>
          </w:p>
        </w:tc>
        <w:tc>
          <w:tcPr>
            <w:tcW w:w="2399" w:type="dxa"/>
            <w:hideMark/>
          </w:tcPr>
          <w:p w14:paraId="2D8B04E0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 UAS </w:t>
            </w:r>
            <w:proofErr w:type="spell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Flybow</w:t>
            </w:r>
            <w:proofErr w:type="spellEnd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 1.1 </w:t>
            </w:r>
          </w:p>
        </w:tc>
        <w:tc>
          <w:tcPr>
            <w:tcW w:w="3766" w:type="dxa"/>
            <w:hideMark/>
          </w:tcPr>
          <w:p w14:paraId="4946C2BE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FB1.1[2609]/</w:t>
            </w:r>
            <w:proofErr w:type="spell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Gla</w:t>
            </w:r>
            <w:proofErr w:type="spellEnd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Bc</w:t>
            </w:r>
            <w:proofErr w:type="spellEnd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 (line 4)</w:t>
            </w:r>
          </w:p>
        </w:tc>
        <w:tc>
          <w:tcPr>
            <w:tcW w:w="2320" w:type="dxa"/>
            <w:hideMark/>
          </w:tcPr>
          <w:p w14:paraId="3AA9C3CC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Gift from </w:t>
            </w:r>
          </w:p>
          <w:p w14:paraId="1DC93B9C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Iris </w:t>
            </w:r>
            <w:proofErr w:type="spell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Salecker</w:t>
            </w:r>
            <w:proofErr w:type="spellEnd"/>
          </w:p>
        </w:tc>
      </w:tr>
      <w:tr w:rsidR="0086399C" w:rsidRPr="00D37BA0" w14:paraId="693052B6" w14:textId="77777777" w:rsidTr="00CA4D61">
        <w:trPr>
          <w:trHeight w:val="607"/>
        </w:trPr>
        <w:tc>
          <w:tcPr>
            <w:tcW w:w="951" w:type="dxa"/>
            <w:noWrap/>
            <w:hideMark/>
          </w:tcPr>
          <w:p w14:paraId="4A9FFB62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5</w:t>
            </w:r>
          </w:p>
        </w:tc>
        <w:tc>
          <w:tcPr>
            <w:tcW w:w="2399" w:type="dxa"/>
            <w:hideMark/>
          </w:tcPr>
          <w:p w14:paraId="767BAE79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UAS Histone YFP</w:t>
            </w:r>
          </w:p>
        </w:tc>
        <w:tc>
          <w:tcPr>
            <w:tcW w:w="3766" w:type="dxa"/>
            <w:hideMark/>
          </w:tcPr>
          <w:p w14:paraId="01E149ED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proofErr w:type="spellStart"/>
            <w:proofErr w:type="gram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w;UAS</w:t>
            </w:r>
            <w:proofErr w:type="spellEnd"/>
            <w:proofErr w:type="gramEnd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HistoneYFP</w:t>
            </w:r>
            <w:proofErr w:type="spellEnd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;+</w:t>
            </w:r>
          </w:p>
        </w:tc>
        <w:tc>
          <w:tcPr>
            <w:tcW w:w="2320" w:type="dxa"/>
            <w:hideMark/>
          </w:tcPr>
          <w:p w14:paraId="3ADDC737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Hidalgo lab</w:t>
            </w:r>
          </w:p>
        </w:tc>
      </w:tr>
      <w:tr w:rsidR="0086399C" w:rsidRPr="00D37BA0" w14:paraId="57BC28B5" w14:textId="77777777" w:rsidTr="00CA4D61">
        <w:trPr>
          <w:trHeight w:val="607"/>
        </w:trPr>
        <w:tc>
          <w:tcPr>
            <w:tcW w:w="951" w:type="dxa"/>
            <w:noWrap/>
          </w:tcPr>
          <w:p w14:paraId="7DE1F6C4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6</w:t>
            </w:r>
          </w:p>
        </w:tc>
        <w:tc>
          <w:tcPr>
            <w:tcW w:w="2399" w:type="dxa"/>
          </w:tcPr>
          <w:p w14:paraId="60C4B78F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UAS </w:t>
            </w:r>
            <w:proofErr w:type="spell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myrGFP</w:t>
            </w:r>
            <w:proofErr w:type="spellEnd"/>
          </w:p>
        </w:tc>
        <w:tc>
          <w:tcPr>
            <w:tcW w:w="3766" w:type="dxa"/>
          </w:tcPr>
          <w:p w14:paraId="75C2DA9D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W; UAS </w:t>
            </w:r>
            <w:proofErr w:type="spell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myrGFP</w:t>
            </w:r>
            <w:proofErr w:type="spellEnd"/>
          </w:p>
        </w:tc>
        <w:tc>
          <w:tcPr>
            <w:tcW w:w="2320" w:type="dxa"/>
          </w:tcPr>
          <w:p w14:paraId="4F49A7EE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BSC</w:t>
            </w:r>
          </w:p>
        </w:tc>
      </w:tr>
      <w:tr w:rsidR="00D37BA0" w:rsidRPr="00D37BA0" w14:paraId="43271633" w14:textId="77777777" w:rsidTr="00CA4D61">
        <w:trPr>
          <w:trHeight w:val="607"/>
        </w:trPr>
        <w:tc>
          <w:tcPr>
            <w:tcW w:w="951" w:type="dxa"/>
            <w:noWrap/>
          </w:tcPr>
          <w:p w14:paraId="0C9694AD" w14:textId="34171D4F" w:rsidR="00D37BA0" w:rsidRPr="00D37BA0" w:rsidRDefault="00D37BA0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7</w:t>
            </w:r>
          </w:p>
        </w:tc>
        <w:tc>
          <w:tcPr>
            <w:tcW w:w="2399" w:type="dxa"/>
          </w:tcPr>
          <w:p w14:paraId="07D2691F" w14:textId="37723990" w:rsidR="00D37BA0" w:rsidRPr="00D37BA0" w:rsidRDefault="00D37BA0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UAS </w:t>
            </w:r>
            <w:proofErr w:type="spell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myr</w:t>
            </w:r>
            <w:proofErr w:type="spellEnd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-td-Tomato</w:t>
            </w:r>
          </w:p>
        </w:tc>
        <w:tc>
          <w:tcPr>
            <w:tcW w:w="3766" w:type="dxa"/>
          </w:tcPr>
          <w:p w14:paraId="2E178D8C" w14:textId="43C2320B" w:rsidR="00D37BA0" w:rsidRPr="00D37BA0" w:rsidRDefault="00D37BA0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w-; +; 10X UAS </w:t>
            </w:r>
            <w:proofErr w:type="spellStart"/>
            <w:r w:rsidRPr="00D37BA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myr</w:t>
            </w:r>
            <w:proofErr w:type="spellEnd"/>
            <w:r w:rsidRPr="00D37BA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Td-tomato</w:t>
            </w:r>
          </w:p>
        </w:tc>
        <w:tc>
          <w:tcPr>
            <w:tcW w:w="2320" w:type="dxa"/>
          </w:tcPr>
          <w:p w14:paraId="589E120B" w14:textId="3E093FF9" w:rsidR="00D37BA0" w:rsidRPr="00D37BA0" w:rsidRDefault="00D37BA0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B. Pfeiffer</w:t>
            </w:r>
          </w:p>
        </w:tc>
      </w:tr>
      <w:tr w:rsidR="0086399C" w:rsidRPr="00D37BA0" w14:paraId="197F4B87" w14:textId="77777777" w:rsidTr="00CA4D61">
        <w:trPr>
          <w:trHeight w:val="410"/>
        </w:trPr>
        <w:tc>
          <w:tcPr>
            <w:tcW w:w="951" w:type="dxa"/>
            <w:noWrap/>
            <w:hideMark/>
          </w:tcPr>
          <w:p w14:paraId="68727A06" w14:textId="4FB5DDE7" w:rsidR="0086399C" w:rsidRPr="00D37BA0" w:rsidRDefault="00D37BA0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8</w:t>
            </w:r>
          </w:p>
        </w:tc>
        <w:tc>
          <w:tcPr>
            <w:tcW w:w="2399" w:type="dxa"/>
            <w:hideMark/>
          </w:tcPr>
          <w:p w14:paraId="0AC022F5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Toll-1 Gal4</w:t>
            </w:r>
          </w:p>
        </w:tc>
        <w:tc>
          <w:tcPr>
            <w:tcW w:w="3766" w:type="dxa"/>
            <w:hideMark/>
          </w:tcPr>
          <w:p w14:paraId="0809BE44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proofErr w:type="gram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w;+</w:t>
            </w:r>
            <w:proofErr w:type="gramEnd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/(CYO);Toll-1 Gal4 [CRISPR]/ TM6B</w:t>
            </w:r>
          </w:p>
        </w:tc>
        <w:tc>
          <w:tcPr>
            <w:tcW w:w="2320" w:type="dxa"/>
            <w:hideMark/>
          </w:tcPr>
          <w:p w14:paraId="78D4DF16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This work</w:t>
            </w:r>
          </w:p>
        </w:tc>
      </w:tr>
      <w:tr w:rsidR="0086399C" w:rsidRPr="00D37BA0" w14:paraId="2E0BDE9E" w14:textId="77777777" w:rsidTr="00CA4D61">
        <w:trPr>
          <w:trHeight w:val="410"/>
        </w:trPr>
        <w:tc>
          <w:tcPr>
            <w:tcW w:w="951" w:type="dxa"/>
            <w:noWrap/>
            <w:hideMark/>
          </w:tcPr>
          <w:p w14:paraId="43812953" w14:textId="468F46EC" w:rsidR="0086399C" w:rsidRPr="00D37BA0" w:rsidRDefault="00D37BA0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9</w:t>
            </w:r>
          </w:p>
        </w:tc>
        <w:tc>
          <w:tcPr>
            <w:tcW w:w="2399" w:type="dxa"/>
            <w:hideMark/>
          </w:tcPr>
          <w:p w14:paraId="4D1B203B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UAS TrpA1</w:t>
            </w:r>
          </w:p>
        </w:tc>
        <w:tc>
          <w:tcPr>
            <w:tcW w:w="3766" w:type="dxa"/>
            <w:hideMark/>
          </w:tcPr>
          <w:p w14:paraId="24B0516D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proofErr w:type="spellStart"/>
            <w:proofErr w:type="gram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w;UAS</w:t>
            </w:r>
            <w:proofErr w:type="spellEnd"/>
            <w:proofErr w:type="gramEnd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 TrpA1 [attP216]</w:t>
            </w:r>
          </w:p>
        </w:tc>
        <w:tc>
          <w:tcPr>
            <w:tcW w:w="2320" w:type="dxa"/>
            <w:hideMark/>
          </w:tcPr>
          <w:p w14:paraId="1B307BD8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BDSC: 26263</w:t>
            </w:r>
          </w:p>
        </w:tc>
      </w:tr>
      <w:tr w:rsidR="0086399C" w:rsidRPr="00D37BA0" w14:paraId="349ACBFF" w14:textId="77777777" w:rsidTr="00CA4D61">
        <w:trPr>
          <w:trHeight w:val="410"/>
        </w:trPr>
        <w:tc>
          <w:tcPr>
            <w:tcW w:w="951" w:type="dxa"/>
            <w:noWrap/>
          </w:tcPr>
          <w:p w14:paraId="18682260" w14:textId="5E2BDC79" w:rsidR="0086399C" w:rsidRPr="00D37BA0" w:rsidRDefault="00D37BA0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10</w:t>
            </w:r>
          </w:p>
        </w:tc>
        <w:tc>
          <w:tcPr>
            <w:tcW w:w="2399" w:type="dxa"/>
          </w:tcPr>
          <w:p w14:paraId="6DFB8195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UAS Toll-1 RNAi</w:t>
            </w:r>
          </w:p>
        </w:tc>
        <w:tc>
          <w:tcPr>
            <w:tcW w:w="3766" w:type="dxa"/>
          </w:tcPr>
          <w:p w14:paraId="64A7209F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proofErr w:type="gram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w;UASToll</w:t>
            </w:r>
            <w:proofErr w:type="gramEnd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1RNAi(VDRC100078);+</w:t>
            </w:r>
          </w:p>
        </w:tc>
        <w:tc>
          <w:tcPr>
            <w:tcW w:w="2320" w:type="dxa"/>
          </w:tcPr>
          <w:p w14:paraId="7A9B5863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VDRC 100078</w:t>
            </w:r>
          </w:p>
        </w:tc>
      </w:tr>
      <w:tr w:rsidR="0086399C" w:rsidRPr="00D37BA0" w14:paraId="25FA8144" w14:textId="77777777" w:rsidTr="00CA4D61">
        <w:trPr>
          <w:trHeight w:val="801"/>
        </w:trPr>
        <w:tc>
          <w:tcPr>
            <w:tcW w:w="951" w:type="dxa"/>
            <w:noWrap/>
            <w:hideMark/>
          </w:tcPr>
          <w:p w14:paraId="3190BD32" w14:textId="07B65A3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1</w:t>
            </w:r>
            <w:r w:rsidR="00D37BA0" w:rsidRPr="00D37BA0">
              <w:rPr>
                <w:rFonts w:ascii="Arial" w:hAnsi="Arial" w:cs="Arial"/>
                <w:sz w:val="22"/>
                <w:szCs w:val="22"/>
                <w:lang w:val="en-AU"/>
              </w:rPr>
              <w:t>1</w:t>
            </w:r>
          </w:p>
        </w:tc>
        <w:tc>
          <w:tcPr>
            <w:tcW w:w="2399" w:type="dxa"/>
            <w:hideMark/>
          </w:tcPr>
          <w:p w14:paraId="18B6EC8D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UAS Wek RNAi</w:t>
            </w:r>
          </w:p>
        </w:tc>
        <w:tc>
          <w:tcPr>
            <w:tcW w:w="3766" w:type="dxa"/>
            <w:hideMark/>
          </w:tcPr>
          <w:p w14:paraId="3C9D9857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y </w:t>
            </w:r>
            <w:proofErr w:type="spell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sc</w:t>
            </w:r>
            <w:proofErr w:type="spellEnd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 v; UAS </w:t>
            </w:r>
            <w:proofErr w:type="spell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wek</w:t>
            </w:r>
            <w:proofErr w:type="spellEnd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 RNAi {TRIP MHC 046534} attp40</w:t>
            </w:r>
          </w:p>
        </w:tc>
        <w:tc>
          <w:tcPr>
            <w:tcW w:w="2320" w:type="dxa"/>
            <w:hideMark/>
          </w:tcPr>
          <w:p w14:paraId="04EA2783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BDSC: 57260</w:t>
            </w:r>
          </w:p>
        </w:tc>
      </w:tr>
      <w:tr w:rsidR="0086399C" w:rsidRPr="00D37BA0" w14:paraId="5F432F3F" w14:textId="77777777" w:rsidTr="00CA4D61">
        <w:trPr>
          <w:trHeight w:val="410"/>
        </w:trPr>
        <w:tc>
          <w:tcPr>
            <w:tcW w:w="951" w:type="dxa"/>
            <w:noWrap/>
            <w:hideMark/>
          </w:tcPr>
          <w:p w14:paraId="163DDBC8" w14:textId="5F896EEB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1</w:t>
            </w:r>
            <w:r w:rsidR="00D37BA0" w:rsidRPr="00D37BA0">
              <w:rPr>
                <w:rFonts w:ascii="Arial" w:hAnsi="Arial" w:cs="Arial"/>
                <w:sz w:val="22"/>
                <w:szCs w:val="22"/>
                <w:lang w:val="en-AU"/>
              </w:rPr>
              <w:t>2</w:t>
            </w:r>
          </w:p>
        </w:tc>
        <w:tc>
          <w:tcPr>
            <w:tcW w:w="2399" w:type="dxa"/>
            <w:hideMark/>
          </w:tcPr>
          <w:p w14:paraId="5E254578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UAS Sarm RNAi</w:t>
            </w:r>
          </w:p>
        </w:tc>
        <w:tc>
          <w:tcPr>
            <w:tcW w:w="3766" w:type="dxa"/>
            <w:hideMark/>
          </w:tcPr>
          <w:p w14:paraId="56E7072D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y v; </w:t>
            </w:r>
            <w:proofErr w:type="gram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P{</w:t>
            </w:r>
            <w:proofErr w:type="gramEnd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TRIP JF01681}attP2</w:t>
            </w:r>
          </w:p>
        </w:tc>
        <w:tc>
          <w:tcPr>
            <w:tcW w:w="2320" w:type="dxa"/>
            <w:hideMark/>
          </w:tcPr>
          <w:p w14:paraId="780B297A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BDSC:  31175</w:t>
            </w:r>
          </w:p>
        </w:tc>
      </w:tr>
      <w:tr w:rsidR="0086399C" w:rsidRPr="00D37BA0" w14:paraId="698133A5" w14:textId="77777777" w:rsidTr="00CA4D61">
        <w:trPr>
          <w:trHeight w:val="410"/>
        </w:trPr>
        <w:tc>
          <w:tcPr>
            <w:tcW w:w="951" w:type="dxa"/>
            <w:noWrap/>
            <w:hideMark/>
          </w:tcPr>
          <w:p w14:paraId="2F785C87" w14:textId="2D2DC640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1</w:t>
            </w:r>
            <w:r w:rsidR="00D37BA0" w:rsidRPr="00D37BA0">
              <w:rPr>
                <w:rFonts w:ascii="Arial" w:hAnsi="Arial" w:cs="Arial"/>
                <w:sz w:val="22"/>
                <w:szCs w:val="22"/>
                <w:lang w:val="en-AU"/>
              </w:rPr>
              <w:t>3</w:t>
            </w:r>
          </w:p>
        </w:tc>
        <w:tc>
          <w:tcPr>
            <w:tcW w:w="2399" w:type="dxa"/>
            <w:hideMark/>
          </w:tcPr>
          <w:p w14:paraId="37827C50" w14:textId="48B2D314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UAS Toll-1</w:t>
            </w:r>
            <w:r w:rsidR="00D37BA0">
              <w:rPr>
                <w:rFonts w:ascii="Arial" w:hAnsi="Arial" w:cs="Arial"/>
                <w:sz w:val="22"/>
                <w:szCs w:val="22"/>
                <w:lang w:val="en-AU"/>
              </w:rPr>
              <w:t>[</w:t>
            </w: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10b</w:t>
            </w:r>
            <w:r w:rsidR="00D37BA0">
              <w:rPr>
                <w:rFonts w:ascii="Arial" w:hAnsi="Arial" w:cs="Arial"/>
                <w:sz w:val="22"/>
                <w:szCs w:val="22"/>
                <w:lang w:val="en-AU"/>
              </w:rPr>
              <w:t>]</w:t>
            </w:r>
          </w:p>
        </w:tc>
        <w:tc>
          <w:tcPr>
            <w:tcW w:w="3766" w:type="dxa"/>
            <w:hideMark/>
          </w:tcPr>
          <w:p w14:paraId="23E7D7AA" w14:textId="05C0B39E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proofErr w:type="spellStart"/>
            <w:proofErr w:type="gram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w;UAS</w:t>
            </w:r>
            <w:proofErr w:type="spellEnd"/>
            <w:proofErr w:type="gramEnd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 Toll-</w:t>
            </w:r>
            <w:r w:rsidR="00D37BA0">
              <w:rPr>
                <w:rFonts w:ascii="Arial" w:hAnsi="Arial" w:cs="Arial"/>
                <w:sz w:val="22"/>
                <w:szCs w:val="22"/>
                <w:lang w:val="en-AU"/>
              </w:rPr>
              <w:t>1[</w:t>
            </w: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10bB</w:t>
            </w:r>
            <w:r w:rsidR="00D37BA0">
              <w:rPr>
                <w:rFonts w:ascii="Arial" w:hAnsi="Arial" w:cs="Arial"/>
                <w:sz w:val="22"/>
                <w:szCs w:val="22"/>
                <w:lang w:val="en-AU"/>
              </w:rPr>
              <w:t>]</w:t>
            </w:r>
          </w:p>
        </w:tc>
        <w:tc>
          <w:tcPr>
            <w:tcW w:w="2320" w:type="dxa"/>
            <w:hideMark/>
          </w:tcPr>
          <w:p w14:paraId="10495CFE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Gift of Jean-Marc </w:t>
            </w:r>
            <w:proofErr w:type="spellStart"/>
            <w:r w:rsidRPr="00D37BA0">
              <w:rPr>
                <w:rFonts w:ascii="Arial" w:hAnsi="Arial" w:cs="Arial"/>
                <w:sz w:val="22"/>
                <w:szCs w:val="22"/>
              </w:rPr>
              <w:t>Reichhart</w:t>
            </w:r>
            <w:proofErr w:type="spellEnd"/>
          </w:p>
        </w:tc>
      </w:tr>
      <w:tr w:rsidR="0086399C" w:rsidRPr="00D37BA0" w14:paraId="524BC0E4" w14:textId="77777777" w:rsidTr="00CA4D61">
        <w:trPr>
          <w:trHeight w:val="410"/>
        </w:trPr>
        <w:tc>
          <w:tcPr>
            <w:tcW w:w="951" w:type="dxa"/>
            <w:noWrap/>
          </w:tcPr>
          <w:p w14:paraId="1CA723B3" w14:textId="43A617D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1</w:t>
            </w:r>
            <w:r w:rsidR="00D37BA0" w:rsidRPr="00D37BA0">
              <w:rPr>
                <w:rFonts w:ascii="Arial" w:hAnsi="Arial" w:cs="Arial"/>
                <w:sz w:val="22"/>
                <w:szCs w:val="22"/>
                <w:lang w:val="en-AU"/>
              </w:rPr>
              <w:t>4</w:t>
            </w:r>
          </w:p>
        </w:tc>
        <w:tc>
          <w:tcPr>
            <w:tcW w:w="2399" w:type="dxa"/>
          </w:tcPr>
          <w:p w14:paraId="53114CF0" w14:textId="2BFFA2C9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UAS Wek</w:t>
            </w:r>
            <w:r w:rsidR="00D37BA0">
              <w:rPr>
                <w:rFonts w:ascii="Arial" w:hAnsi="Arial" w:cs="Arial"/>
                <w:sz w:val="22"/>
                <w:szCs w:val="22"/>
                <w:lang w:val="en-AU"/>
              </w:rPr>
              <w:t>-HA</w:t>
            </w:r>
          </w:p>
        </w:tc>
        <w:tc>
          <w:tcPr>
            <w:tcW w:w="3766" w:type="dxa"/>
          </w:tcPr>
          <w:p w14:paraId="59C174E5" w14:textId="59674189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proofErr w:type="gram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w;+</w:t>
            </w:r>
            <w:proofErr w:type="gramEnd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 xml:space="preserve">/(CYO); UAS </w:t>
            </w:r>
            <w:proofErr w:type="spell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wek</w:t>
            </w:r>
            <w:proofErr w:type="spellEnd"/>
            <w:r w:rsidR="00D37BA0">
              <w:rPr>
                <w:rFonts w:ascii="Arial" w:hAnsi="Arial" w:cs="Arial"/>
                <w:sz w:val="22"/>
                <w:szCs w:val="22"/>
                <w:lang w:val="en-AU"/>
              </w:rPr>
              <w:t>-</w:t>
            </w: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HA[NA12]/ TM6B</w:t>
            </w:r>
          </w:p>
        </w:tc>
        <w:tc>
          <w:tcPr>
            <w:tcW w:w="2320" w:type="dxa"/>
          </w:tcPr>
          <w:p w14:paraId="6DAE49A2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Gift from Jean-Luc Imler</w:t>
            </w:r>
          </w:p>
        </w:tc>
      </w:tr>
      <w:tr w:rsidR="0086399C" w:rsidRPr="00D37BA0" w14:paraId="60A2E3A4" w14:textId="77777777" w:rsidTr="00CA4D61">
        <w:trPr>
          <w:trHeight w:val="410"/>
        </w:trPr>
        <w:tc>
          <w:tcPr>
            <w:tcW w:w="951" w:type="dxa"/>
            <w:noWrap/>
          </w:tcPr>
          <w:p w14:paraId="3F33BA2D" w14:textId="103454B1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1</w:t>
            </w:r>
            <w:r w:rsidR="00D37BA0" w:rsidRPr="00D37BA0">
              <w:rPr>
                <w:rFonts w:ascii="Arial" w:hAnsi="Arial" w:cs="Arial"/>
                <w:sz w:val="22"/>
                <w:szCs w:val="22"/>
                <w:lang w:val="en-AU"/>
              </w:rPr>
              <w:t>5</w:t>
            </w:r>
          </w:p>
        </w:tc>
        <w:tc>
          <w:tcPr>
            <w:tcW w:w="2399" w:type="dxa"/>
          </w:tcPr>
          <w:p w14:paraId="3E7A37E6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UAS-</w:t>
            </w:r>
            <w:proofErr w:type="spell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dsarm</w:t>
            </w:r>
            <w:proofErr w:type="spellEnd"/>
          </w:p>
        </w:tc>
        <w:tc>
          <w:tcPr>
            <w:tcW w:w="3766" w:type="dxa"/>
          </w:tcPr>
          <w:p w14:paraId="71BF4D71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w; UAS-</w:t>
            </w:r>
            <w:proofErr w:type="spellStart"/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dsarm</w:t>
            </w:r>
            <w:proofErr w:type="spellEnd"/>
          </w:p>
        </w:tc>
        <w:tc>
          <w:tcPr>
            <w:tcW w:w="2320" w:type="dxa"/>
          </w:tcPr>
          <w:p w14:paraId="530ACE8D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Gift of Marc Freeman</w:t>
            </w:r>
          </w:p>
        </w:tc>
      </w:tr>
      <w:tr w:rsidR="0086399C" w:rsidRPr="00D37BA0" w14:paraId="3190119E" w14:textId="77777777" w:rsidTr="00CA4D61">
        <w:trPr>
          <w:trHeight w:val="410"/>
        </w:trPr>
        <w:tc>
          <w:tcPr>
            <w:tcW w:w="951" w:type="dxa"/>
            <w:noWrap/>
          </w:tcPr>
          <w:p w14:paraId="64040469" w14:textId="553BE776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lastRenderedPageBreak/>
              <w:t>1</w:t>
            </w:r>
            <w:r w:rsidR="00D37BA0" w:rsidRPr="00D37BA0">
              <w:rPr>
                <w:rFonts w:ascii="Arial" w:hAnsi="Arial" w:cs="Arial"/>
                <w:sz w:val="22"/>
                <w:szCs w:val="22"/>
                <w:lang w:val="en-AU"/>
              </w:rPr>
              <w:t>6</w:t>
            </w:r>
          </w:p>
        </w:tc>
        <w:tc>
          <w:tcPr>
            <w:tcW w:w="2399" w:type="dxa"/>
          </w:tcPr>
          <w:p w14:paraId="092A1753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repoGAL4</w:t>
            </w:r>
          </w:p>
        </w:tc>
        <w:tc>
          <w:tcPr>
            <w:tcW w:w="3766" w:type="dxa"/>
          </w:tcPr>
          <w:p w14:paraId="2ECD8333" w14:textId="7B114349" w:rsidR="0086399C" w:rsidRPr="00D37BA0" w:rsidRDefault="00D37BA0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w</w:t>
            </w:r>
            <w:r w:rsidR="0086399C" w:rsidRPr="00D37BA0">
              <w:rPr>
                <w:rFonts w:ascii="Arial" w:hAnsi="Arial" w:cs="Arial"/>
                <w:sz w:val="22"/>
                <w:szCs w:val="22"/>
                <w:lang w:val="en-AU"/>
              </w:rPr>
              <w:t>; repoGAL4/TM6B</w:t>
            </w:r>
          </w:p>
        </w:tc>
        <w:tc>
          <w:tcPr>
            <w:tcW w:w="2320" w:type="dxa"/>
          </w:tcPr>
          <w:p w14:paraId="1D2F1046" w14:textId="77777777" w:rsidR="0086399C" w:rsidRPr="00D37BA0" w:rsidRDefault="0086399C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D37BA0">
              <w:rPr>
                <w:rFonts w:ascii="Arial" w:hAnsi="Arial" w:cs="Arial"/>
                <w:sz w:val="22"/>
                <w:szCs w:val="22"/>
                <w:lang w:val="en-AU"/>
              </w:rPr>
              <w:t>Hidalgo Lab</w:t>
            </w:r>
          </w:p>
        </w:tc>
      </w:tr>
    </w:tbl>
    <w:p w14:paraId="1414CF15" w14:textId="77777777" w:rsidR="007A4637" w:rsidRPr="00D37BA0" w:rsidRDefault="007A4637">
      <w:pPr>
        <w:rPr>
          <w:rFonts w:ascii="Arial" w:hAnsi="Arial" w:cs="Arial"/>
          <w:sz w:val="22"/>
          <w:szCs w:val="22"/>
        </w:rPr>
      </w:pPr>
    </w:p>
    <w:sectPr w:rsidR="007A4637" w:rsidRPr="00D37BA0" w:rsidSect="00190C91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594146" w14:textId="77777777" w:rsidR="008A4D27" w:rsidRDefault="008A4D27" w:rsidP="0068262E">
      <w:r>
        <w:separator/>
      </w:r>
    </w:p>
  </w:endnote>
  <w:endnote w:type="continuationSeparator" w:id="0">
    <w:p w14:paraId="67711317" w14:textId="77777777" w:rsidR="008A4D27" w:rsidRDefault="008A4D27" w:rsidP="00682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361DB6" w14:textId="77777777" w:rsidR="008A4D27" w:rsidRDefault="008A4D27" w:rsidP="0068262E">
      <w:r>
        <w:separator/>
      </w:r>
    </w:p>
  </w:footnote>
  <w:footnote w:type="continuationSeparator" w:id="0">
    <w:p w14:paraId="361D578C" w14:textId="77777777" w:rsidR="008A4D27" w:rsidRDefault="008A4D27" w:rsidP="006826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61E239" w14:textId="0B1226DC" w:rsidR="0068262E" w:rsidRDefault="0068262E">
    <w:pPr>
      <w:pStyle w:val="Header"/>
    </w:pPr>
    <w:r>
      <w:t xml:space="preserve">Singh et al     </w:t>
    </w:r>
    <w:r w:rsidRPr="00B36C5C">
      <w:rPr>
        <w:i/>
        <w:iCs/>
      </w:rPr>
      <w:t>Toll-1-dependent immune evasion induced by fungal infection leads to cell loss in the Drosophila brai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99C"/>
    <w:rsid w:val="000002CC"/>
    <w:rsid w:val="00002A05"/>
    <w:rsid w:val="00003289"/>
    <w:rsid w:val="00004CDC"/>
    <w:rsid w:val="00006612"/>
    <w:rsid w:val="000074C2"/>
    <w:rsid w:val="000079DD"/>
    <w:rsid w:val="00010C71"/>
    <w:rsid w:val="00011A23"/>
    <w:rsid w:val="0001260D"/>
    <w:rsid w:val="000134E3"/>
    <w:rsid w:val="0001361A"/>
    <w:rsid w:val="00013E4D"/>
    <w:rsid w:val="000153BB"/>
    <w:rsid w:val="000213B8"/>
    <w:rsid w:val="0002231A"/>
    <w:rsid w:val="000249FD"/>
    <w:rsid w:val="00026F1D"/>
    <w:rsid w:val="0003004C"/>
    <w:rsid w:val="00030BE4"/>
    <w:rsid w:val="00031735"/>
    <w:rsid w:val="00033888"/>
    <w:rsid w:val="00033DED"/>
    <w:rsid w:val="000342AC"/>
    <w:rsid w:val="00034F3B"/>
    <w:rsid w:val="0003707E"/>
    <w:rsid w:val="00037250"/>
    <w:rsid w:val="00037E81"/>
    <w:rsid w:val="00040742"/>
    <w:rsid w:val="00040E49"/>
    <w:rsid w:val="0004389D"/>
    <w:rsid w:val="00044163"/>
    <w:rsid w:val="00044C50"/>
    <w:rsid w:val="00046F41"/>
    <w:rsid w:val="00047CD4"/>
    <w:rsid w:val="0005047F"/>
    <w:rsid w:val="000519AB"/>
    <w:rsid w:val="00051E90"/>
    <w:rsid w:val="000529F3"/>
    <w:rsid w:val="00054AB0"/>
    <w:rsid w:val="00056DA2"/>
    <w:rsid w:val="00060D95"/>
    <w:rsid w:val="00062346"/>
    <w:rsid w:val="00067252"/>
    <w:rsid w:val="00067987"/>
    <w:rsid w:val="00067E68"/>
    <w:rsid w:val="00072124"/>
    <w:rsid w:val="000722A9"/>
    <w:rsid w:val="0008041A"/>
    <w:rsid w:val="00082139"/>
    <w:rsid w:val="00090F0F"/>
    <w:rsid w:val="00091B52"/>
    <w:rsid w:val="00092781"/>
    <w:rsid w:val="00093247"/>
    <w:rsid w:val="00095DCF"/>
    <w:rsid w:val="000963C1"/>
    <w:rsid w:val="00097543"/>
    <w:rsid w:val="00097873"/>
    <w:rsid w:val="000A021D"/>
    <w:rsid w:val="000A24D6"/>
    <w:rsid w:val="000A3D6B"/>
    <w:rsid w:val="000A3E12"/>
    <w:rsid w:val="000B1F98"/>
    <w:rsid w:val="000B2691"/>
    <w:rsid w:val="000B4491"/>
    <w:rsid w:val="000C1303"/>
    <w:rsid w:val="000C24A0"/>
    <w:rsid w:val="000C4187"/>
    <w:rsid w:val="000C51AA"/>
    <w:rsid w:val="000C6F9F"/>
    <w:rsid w:val="000D0E9D"/>
    <w:rsid w:val="000D2311"/>
    <w:rsid w:val="000D3001"/>
    <w:rsid w:val="000D38A5"/>
    <w:rsid w:val="000D4510"/>
    <w:rsid w:val="000D5F16"/>
    <w:rsid w:val="000D5FA1"/>
    <w:rsid w:val="000D7674"/>
    <w:rsid w:val="000E04DF"/>
    <w:rsid w:val="000E36E9"/>
    <w:rsid w:val="000E54F0"/>
    <w:rsid w:val="000E6BDC"/>
    <w:rsid w:val="000F1A14"/>
    <w:rsid w:val="000F3368"/>
    <w:rsid w:val="000F3653"/>
    <w:rsid w:val="000F3926"/>
    <w:rsid w:val="000F41E0"/>
    <w:rsid w:val="000F4DD4"/>
    <w:rsid w:val="000F5550"/>
    <w:rsid w:val="001049A6"/>
    <w:rsid w:val="001056F5"/>
    <w:rsid w:val="00111686"/>
    <w:rsid w:val="001116E4"/>
    <w:rsid w:val="00116484"/>
    <w:rsid w:val="00121F60"/>
    <w:rsid w:val="00123E2E"/>
    <w:rsid w:val="00130638"/>
    <w:rsid w:val="00132FA1"/>
    <w:rsid w:val="00133056"/>
    <w:rsid w:val="0013337F"/>
    <w:rsid w:val="001334D2"/>
    <w:rsid w:val="00135048"/>
    <w:rsid w:val="00140AAD"/>
    <w:rsid w:val="001411C7"/>
    <w:rsid w:val="001424B5"/>
    <w:rsid w:val="0014299E"/>
    <w:rsid w:val="00143446"/>
    <w:rsid w:val="00146AA4"/>
    <w:rsid w:val="00150B3E"/>
    <w:rsid w:val="00154C75"/>
    <w:rsid w:val="00155CB6"/>
    <w:rsid w:val="00156141"/>
    <w:rsid w:val="0016182C"/>
    <w:rsid w:val="00161B33"/>
    <w:rsid w:val="0016228B"/>
    <w:rsid w:val="00166D87"/>
    <w:rsid w:val="001731F9"/>
    <w:rsid w:val="00173A22"/>
    <w:rsid w:val="00180496"/>
    <w:rsid w:val="00180641"/>
    <w:rsid w:val="001808D2"/>
    <w:rsid w:val="00181CF2"/>
    <w:rsid w:val="00184E88"/>
    <w:rsid w:val="00185E41"/>
    <w:rsid w:val="00187DBA"/>
    <w:rsid w:val="00190C91"/>
    <w:rsid w:val="00195231"/>
    <w:rsid w:val="0019644D"/>
    <w:rsid w:val="001A30D2"/>
    <w:rsid w:val="001A6B33"/>
    <w:rsid w:val="001A73EC"/>
    <w:rsid w:val="001A786A"/>
    <w:rsid w:val="001B077C"/>
    <w:rsid w:val="001B2C9D"/>
    <w:rsid w:val="001B3E90"/>
    <w:rsid w:val="001B429C"/>
    <w:rsid w:val="001C2219"/>
    <w:rsid w:val="001D18F2"/>
    <w:rsid w:val="001D2CA1"/>
    <w:rsid w:val="001D2EA5"/>
    <w:rsid w:val="001D3046"/>
    <w:rsid w:val="001D4A4E"/>
    <w:rsid w:val="001D6BD8"/>
    <w:rsid w:val="001D6DB4"/>
    <w:rsid w:val="001E63F6"/>
    <w:rsid w:val="001E775D"/>
    <w:rsid w:val="001F3103"/>
    <w:rsid w:val="001F3FB3"/>
    <w:rsid w:val="001F4553"/>
    <w:rsid w:val="001F4AD7"/>
    <w:rsid w:val="001F6532"/>
    <w:rsid w:val="00204818"/>
    <w:rsid w:val="002057B6"/>
    <w:rsid w:val="00210064"/>
    <w:rsid w:val="00210DC7"/>
    <w:rsid w:val="00212220"/>
    <w:rsid w:val="0021336B"/>
    <w:rsid w:val="0021417B"/>
    <w:rsid w:val="002156DE"/>
    <w:rsid w:val="00216F86"/>
    <w:rsid w:val="002211E4"/>
    <w:rsid w:val="00222A99"/>
    <w:rsid w:val="0022321D"/>
    <w:rsid w:val="002249F0"/>
    <w:rsid w:val="00227AE8"/>
    <w:rsid w:val="002313E0"/>
    <w:rsid w:val="00232E49"/>
    <w:rsid w:val="00233B8D"/>
    <w:rsid w:val="002344D6"/>
    <w:rsid w:val="00236CAB"/>
    <w:rsid w:val="00237673"/>
    <w:rsid w:val="00237B70"/>
    <w:rsid w:val="00244D43"/>
    <w:rsid w:val="00247264"/>
    <w:rsid w:val="0025023E"/>
    <w:rsid w:val="0025446F"/>
    <w:rsid w:val="00254477"/>
    <w:rsid w:val="00255BF6"/>
    <w:rsid w:val="00257E7C"/>
    <w:rsid w:val="00262684"/>
    <w:rsid w:val="00270DD1"/>
    <w:rsid w:val="00271DF8"/>
    <w:rsid w:val="002724D2"/>
    <w:rsid w:val="00272902"/>
    <w:rsid w:val="002741F3"/>
    <w:rsid w:val="00276DF8"/>
    <w:rsid w:val="00280222"/>
    <w:rsid w:val="0028132D"/>
    <w:rsid w:val="0028228A"/>
    <w:rsid w:val="00282C43"/>
    <w:rsid w:val="00283213"/>
    <w:rsid w:val="0028505B"/>
    <w:rsid w:val="00285C70"/>
    <w:rsid w:val="0029098F"/>
    <w:rsid w:val="00292D31"/>
    <w:rsid w:val="002946AA"/>
    <w:rsid w:val="002A2DCA"/>
    <w:rsid w:val="002A60CC"/>
    <w:rsid w:val="002A645B"/>
    <w:rsid w:val="002A7269"/>
    <w:rsid w:val="002B075D"/>
    <w:rsid w:val="002B1834"/>
    <w:rsid w:val="002C02B0"/>
    <w:rsid w:val="002C08D9"/>
    <w:rsid w:val="002C2269"/>
    <w:rsid w:val="002C2509"/>
    <w:rsid w:val="002C4519"/>
    <w:rsid w:val="002D082B"/>
    <w:rsid w:val="002D151E"/>
    <w:rsid w:val="002D1D63"/>
    <w:rsid w:val="002D1F9D"/>
    <w:rsid w:val="002D2116"/>
    <w:rsid w:val="002D395C"/>
    <w:rsid w:val="002D3F62"/>
    <w:rsid w:val="002D736A"/>
    <w:rsid w:val="002D78E0"/>
    <w:rsid w:val="002D7FAC"/>
    <w:rsid w:val="002E3DAE"/>
    <w:rsid w:val="002E48DB"/>
    <w:rsid w:val="002E5B23"/>
    <w:rsid w:val="002E7722"/>
    <w:rsid w:val="002F0807"/>
    <w:rsid w:val="002F4F6E"/>
    <w:rsid w:val="002F7C15"/>
    <w:rsid w:val="003006F5"/>
    <w:rsid w:val="00301295"/>
    <w:rsid w:val="003024EB"/>
    <w:rsid w:val="00304C3E"/>
    <w:rsid w:val="003118C4"/>
    <w:rsid w:val="00315598"/>
    <w:rsid w:val="003208BE"/>
    <w:rsid w:val="0032169C"/>
    <w:rsid w:val="003243A9"/>
    <w:rsid w:val="00324EC4"/>
    <w:rsid w:val="00325198"/>
    <w:rsid w:val="003252E0"/>
    <w:rsid w:val="003301EB"/>
    <w:rsid w:val="0033070E"/>
    <w:rsid w:val="0033123F"/>
    <w:rsid w:val="003339A4"/>
    <w:rsid w:val="0033461D"/>
    <w:rsid w:val="003351D3"/>
    <w:rsid w:val="00335A7A"/>
    <w:rsid w:val="00336777"/>
    <w:rsid w:val="00341AB7"/>
    <w:rsid w:val="0034570B"/>
    <w:rsid w:val="00352683"/>
    <w:rsid w:val="00362086"/>
    <w:rsid w:val="003657BB"/>
    <w:rsid w:val="00366AD8"/>
    <w:rsid w:val="00366DD0"/>
    <w:rsid w:val="00385918"/>
    <w:rsid w:val="003859EC"/>
    <w:rsid w:val="00395748"/>
    <w:rsid w:val="003A0970"/>
    <w:rsid w:val="003A53BA"/>
    <w:rsid w:val="003B7454"/>
    <w:rsid w:val="003C0E32"/>
    <w:rsid w:val="003C25FF"/>
    <w:rsid w:val="003C53A7"/>
    <w:rsid w:val="003C7A3F"/>
    <w:rsid w:val="003C7ADB"/>
    <w:rsid w:val="003D09F0"/>
    <w:rsid w:val="003D39F8"/>
    <w:rsid w:val="003D3C0F"/>
    <w:rsid w:val="003D4AAC"/>
    <w:rsid w:val="003D7D7B"/>
    <w:rsid w:val="003E069F"/>
    <w:rsid w:val="003E1AEF"/>
    <w:rsid w:val="003E1BB7"/>
    <w:rsid w:val="003E28A9"/>
    <w:rsid w:val="003E4565"/>
    <w:rsid w:val="003E5395"/>
    <w:rsid w:val="003E6998"/>
    <w:rsid w:val="003F214E"/>
    <w:rsid w:val="003F3933"/>
    <w:rsid w:val="003F62D9"/>
    <w:rsid w:val="003F74B2"/>
    <w:rsid w:val="003F782A"/>
    <w:rsid w:val="00400C0C"/>
    <w:rsid w:val="00407B13"/>
    <w:rsid w:val="004108F4"/>
    <w:rsid w:val="004179B3"/>
    <w:rsid w:val="004204B7"/>
    <w:rsid w:val="004204CB"/>
    <w:rsid w:val="004232CC"/>
    <w:rsid w:val="00425EE2"/>
    <w:rsid w:val="0042623B"/>
    <w:rsid w:val="00426FD4"/>
    <w:rsid w:val="00430EF6"/>
    <w:rsid w:val="004314E0"/>
    <w:rsid w:val="00432588"/>
    <w:rsid w:val="00436B91"/>
    <w:rsid w:val="0044282A"/>
    <w:rsid w:val="0044398E"/>
    <w:rsid w:val="00443C2E"/>
    <w:rsid w:val="00443E5C"/>
    <w:rsid w:val="004464D8"/>
    <w:rsid w:val="00451DC0"/>
    <w:rsid w:val="0045253E"/>
    <w:rsid w:val="004574F8"/>
    <w:rsid w:val="00461487"/>
    <w:rsid w:val="00461EB4"/>
    <w:rsid w:val="004637A2"/>
    <w:rsid w:val="00472614"/>
    <w:rsid w:val="00474E2B"/>
    <w:rsid w:val="004810F8"/>
    <w:rsid w:val="0048187C"/>
    <w:rsid w:val="004855A1"/>
    <w:rsid w:val="00486367"/>
    <w:rsid w:val="0048660D"/>
    <w:rsid w:val="004867BC"/>
    <w:rsid w:val="0049039A"/>
    <w:rsid w:val="00492CFA"/>
    <w:rsid w:val="0049437C"/>
    <w:rsid w:val="004A2A1C"/>
    <w:rsid w:val="004A303D"/>
    <w:rsid w:val="004B3EBD"/>
    <w:rsid w:val="004B51C5"/>
    <w:rsid w:val="004C0877"/>
    <w:rsid w:val="004C1595"/>
    <w:rsid w:val="004C19F2"/>
    <w:rsid w:val="004C6101"/>
    <w:rsid w:val="004D2BC4"/>
    <w:rsid w:val="004D2CF9"/>
    <w:rsid w:val="004D2D66"/>
    <w:rsid w:val="004D2DCE"/>
    <w:rsid w:val="004D40FB"/>
    <w:rsid w:val="004D4294"/>
    <w:rsid w:val="004D4EFA"/>
    <w:rsid w:val="004E0749"/>
    <w:rsid w:val="004E0AE4"/>
    <w:rsid w:val="004E11D6"/>
    <w:rsid w:val="004E20A3"/>
    <w:rsid w:val="004E25BC"/>
    <w:rsid w:val="004E2814"/>
    <w:rsid w:val="004E2C7C"/>
    <w:rsid w:val="004E427C"/>
    <w:rsid w:val="004E43D2"/>
    <w:rsid w:val="004F225B"/>
    <w:rsid w:val="004F725A"/>
    <w:rsid w:val="00501011"/>
    <w:rsid w:val="005048E3"/>
    <w:rsid w:val="005063CE"/>
    <w:rsid w:val="00507A46"/>
    <w:rsid w:val="00510715"/>
    <w:rsid w:val="005126C2"/>
    <w:rsid w:val="00514644"/>
    <w:rsid w:val="005148D1"/>
    <w:rsid w:val="00514D95"/>
    <w:rsid w:val="00515894"/>
    <w:rsid w:val="00517214"/>
    <w:rsid w:val="00520C48"/>
    <w:rsid w:val="00520CA9"/>
    <w:rsid w:val="00523D33"/>
    <w:rsid w:val="005262D1"/>
    <w:rsid w:val="005263B6"/>
    <w:rsid w:val="00530634"/>
    <w:rsid w:val="00532538"/>
    <w:rsid w:val="00532BE8"/>
    <w:rsid w:val="00537E09"/>
    <w:rsid w:val="00541188"/>
    <w:rsid w:val="00543506"/>
    <w:rsid w:val="00545F3F"/>
    <w:rsid w:val="005479D5"/>
    <w:rsid w:val="00554305"/>
    <w:rsid w:val="00554362"/>
    <w:rsid w:val="00556785"/>
    <w:rsid w:val="0056134B"/>
    <w:rsid w:val="005627D6"/>
    <w:rsid w:val="00566A62"/>
    <w:rsid w:val="00567647"/>
    <w:rsid w:val="005747B5"/>
    <w:rsid w:val="00575799"/>
    <w:rsid w:val="00575E6E"/>
    <w:rsid w:val="00581490"/>
    <w:rsid w:val="00581E58"/>
    <w:rsid w:val="00582E52"/>
    <w:rsid w:val="00583926"/>
    <w:rsid w:val="00584431"/>
    <w:rsid w:val="005859EC"/>
    <w:rsid w:val="00585D1F"/>
    <w:rsid w:val="0059042B"/>
    <w:rsid w:val="00590896"/>
    <w:rsid w:val="00590949"/>
    <w:rsid w:val="00590976"/>
    <w:rsid w:val="00591A45"/>
    <w:rsid w:val="00593DFC"/>
    <w:rsid w:val="00594AF8"/>
    <w:rsid w:val="00597CCD"/>
    <w:rsid w:val="005A0C0A"/>
    <w:rsid w:val="005A3924"/>
    <w:rsid w:val="005A44D1"/>
    <w:rsid w:val="005A7BBE"/>
    <w:rsid w:val="005B3486"/>
    <w:rsid w:val="005B3D44"/>
    <w:rsid w:val="005B5354"/>
    <w:rsid w:val="005B5814"/>
    <w:rsid w:val="005B6B20"/>
    <w:rsid w:val="005B72FA"/>
    <w:rsid w:val="005B7744"/>
    <w:rsid w:val="005B7EE1"/>
    <w:rsid w:val="005C0804"/>
    <w:rsid w:val="005C0F76"/>
    <w:rsid w:val="005D0B17"/>
    <w:rsid w:val="005D4375"/>
    <w:rsid w:val="005D4D55"/>
    <w:rsid w:val="005D7F4F"/>
    <w:rsid w:val="005E04EF"/>
    <w:rsid w:val="005E1083"/>
    <w:rsid w:val="005E3DAE"/>
    <w:rsid w:val="005E3E6C"/>
    <w:rsid w:val="005E4132"/>
    <w:rsid w:val="005E4362"/>
    <w:rsid w:val="005E4CE6"/>
    <w:rsid w:val="005E643C"/>
    <w:rsid w:val="005F25CB"/>
    <w:rsid w:val="005F39A8"/>
    <w:rsid w:val="005F4DAC"/>
    <w:rsid w:val="005F682F"/>
    <w:rsid w:val="005F7B49"/>
    <w:rsid w:val="00602FBF"/>
    <w:rsid w:val="0060634A"/>
    <w:rsid w:val="00606D75"/>
    <w:rsid w:val="006112C9"/>
    <w:rsid w:val="00611C28"/>
    <w:rsid w:val="006151B6"/>
    <w:rsid w:val="006155AB"/>
    <w:rsid w:val="0061737A"/>
    <w:rsid w:val="006226E6"/>
    <w:rsid w:val="00622887"/>
    <w:rsid w:val="0062407C"/>
    <w:rsid w:val="00626F39"/>
    <w:rsid w:val="00630B37"/>
    <w:rsid w:val="00630CEE"/>
    <w:rsid w:val="0063135E"/>
    <w:rsid w:val="00632C20"/>
    <w:rsid w:val="006367AB"/>
    <w:rsid w:val="00636E72"/>
    <w:rsid w:val="0064202F"/>
    <w:rsid w:val="00650A52"/>
    <w:rsid w:val="00654290"/>
    <w:rsid w:val="00654A63"/>
    <w:rsid w:val="00654D56"/>
    <w:rsid w:val="00655B79"/>
    <w:rsid w:val="00655CF7"/>
    <w:rsid w:val="006617A9"/>
    <w:rsid w:val="00662985"/>
    <w:rsid w:val="00663204"/>
    <w:rsid w:val="00665699"/>
    <w:rsid w:val="0066688A"/>
    <w:rsid w:val="00667288"/>
    <w:rsid w:val="006674A7"/>
    <w:rsid w:val="00671F4E"/>
    <w:rsid w:val="00672B17"/>
    <w:rsid w:val="0067685C"/>
    <w:rsid w:val="00680B61"/>
    <w:rsid w:val="0068262E"/>
    <w:rsid w:val="00682A7A"/>
    <w:rsid w:val="00683647"/>
    <w:rsid w:val="00684C9A"/>
    <w:rsid w:val="0068644C"/>
    <w:rsid w:val="00697E5E"/>
    <w:rsid w:val="006A0E32"/>
    <w:rsid w:val="006A202A"/>
    <w:rsid w:val="006A208C"/>
    <w:rsid w:val="006A66AC"/>
    <w:rsid w:val="006A7018"/>
    <w:rsid w:val="006B54C4"/>
    <w:rsid w:val="006C1B02"/>
    <w:rsid w:val="006C5BB1"/>
    <w:rsid w:val="006D09B4"/>
    <w:rsid w:val="006D30B0"/>
    <w:rsid w:val="006D3215"/>
    <w:rsid w:val="006D5917"/>
    <w:rsid w:val="006D695B"/>
    <w:rsid w:val="006D6E46"/>
    <w:rsid w:val="006E056C"/>
    <w:rsid w:val="006E4371"/>
    <w:rsid w:val="006E5796"/>
    <w:rsid w:val="006F0FAB"/>
    <w:rsid w:val="006F214A"/>
    <w:rsid w:val="006F219A"/>
    <w:rsid w:val="006F3940"/>
    <w:rsid w:val="006F4380"/>
    <w:rsid w:val="006F58E2"/>
    <w:rsid w:val="006F7564"/>
    <w:rsid w:val="0070068B"/>
    <w:rsid w:val="0070619E"/>
    <w:rsid w:val="0070750C"/>
    <w:rsid w:val="00714B05"/>
    <w:rsid w:val="00716F73"/>
    <w:rsid w:val="00721702"/>
    <w:rsid w:val="007244EE"/>
    <w:rsid w:val="00724A89"/>
    <w:rsid w:val="007261C6"/>
    <w:rsid w:val="007272DA"/>
    <w:rsid w:val="00731521"/>
    <w:rsid w:val="0073448F"/>
    <w:rsid w:val="00734D6F"/>
    <w:rsid w:val="00734F7A"/>
    <w:rsid w:val="0073600A"/>
    <w:rsid w:val="00741F12"/>
    <w:rsid w:val="007422D0"/>
    <w:rsid w:val="007437EF"/>
    <w:rsid w:val="007470B3"/>
    <w:rsid w:val="00750CD1"/>
    <w:rsid w:val="007516A5"/>
    <w:rsid w:val="0075237F"/>
    <w:rsid w:val="00754809"/>
    <w:rsid w:val="00755510"/>
    <w:rsid w:val="007578D1"/>
    <w:rsid w:val="00757DC0"/>
    <w:rsid w:val="007629E3"/>
    <w:rsid w:val="00763E40"/>
    <w:rsid w:val="00763ECC"/>
    <w:rsid w:val="00767461"/>
    <w:rsid w:val="007679E7"/>
    <w:rsid w:val="00770EB2"/>
    <w:rsid w:val="00770F65"/>
    <w:rsid w:val="007724BF"/>
    <w:rsid w:val="00776A4C"/>
    <w:rsid w:val="007772BD"/>
    <w:rsid w:val="00780C6B"/>
    <w:rsid w:val="00783517"/>
    <w:rsid w:val="0078450C"/>
    <w:rsid w:val="007860E9"/>
    <w:rsid w:val="00792AE4"/>
    <w:rsid w:val="00792B9D"/>
    <w:rsid w:val="00793581"/>
    <w:rsid w:val="0079400B"/>
    <w:rsid w:val="00796402"/>
    <w:rsid w:val="007A1601"/>
    <w:rsid w:val="007A37BC"/>
    <w:rsid w:val="007A4637"/>
    <w:rsid w:val="007A5001"/>
    <w:rsid w:val="007A5C89"/>
    <w:rsid w:val="007A5FE4"/>
    <w:rsid w:val="007B524C"/>
    <w:rsid w:val="007B6CEF"/>
    <w:rsid w:val="007B72AD"/>
    <w:rsid w:val="007C09D7"/>
    <w:rsid w:val="007C2368"/>
    <w:rsid w:val="007C4BE0"/>
    <w:rsid w:val="007D0886"/>
    <w:rsid w:val="007D1098"/>
    <w:rsid w:val="007D2174"/>
    <w:rsid w:val="007D461D"/>
    <w:rsid w:val="007D464A"/>
    <w:rsid w:val="007D636F"/>
    <w:rsid w:val="007D6BE0"/>
    <w:rsid w:val="007E09D0"/>
    <w:rsid w:val="007E2CE9"/>
    <w:rsid w:val="007E4EFD"/>
    <w:rsid w:val="007E52CF"/>
    <w:rsid w:val="007F0FF3"/>
    <w:rsid w:val="007F41C6"/>
    <w:rsid w:val="007F629C"/>
    <w:rsid w:val="00802300"/>
    <w:rsid w:val="0080306C"/>
    <w:rsid w:val="00806534"/>
    <w:rsid w:val="00807617"/>
    <w:rsid w:val="00810C30"/>
    <w:rsid w:val="008119EA"/>
    <w:rsid w:val="00812A02"/>
    <w:rsid w:val="00812FA1"/>
    <w:rsid w:val="00813987"/>
    <w:rsid w:val="00813B48"/>
    <w:rsid w:val="00813E03"/>
    <w:rsid w:val="00814677"/>
    <w:rsid w:val="00814FC0"/>
    <w:rsid w:val="00823001"/>
    <w:rsid w:val="0082353F"/>
    <w:rsid w:val="00823CC3"/>
    <w:rsid w:val="00826863"/>
    <w:rsid w:val="0083061D"/>
    <w:rsid w:val="00831917"/>
    <w:rsid w:val="008334CB"/>
    <w:rsid w:val="00834402"/>
    <w:rsid w:val="0083485D"/>
    <w:rsid w:val="00835773"/>
    <w:rsid w:val="00835C4F"/>
    <w:rsid w:val="008376C6"/>
    <w:rsid w:val="00841947"/>
    <w:rsid w:val="00841D28"/>
    <w:rsid w:val="00841FC8"/>
    <w:rsid w:val="00845832"/>
    <w:rsid w:val="00845A37"/>
    <w:rsid w:val="00845CA7"/>
    <w:rsid w:val="0085135F"/>
    <w:rsid w:val="00852D0F"/>
    <w:rsid w:val="008547A7"/>
    <w:rsid w:val="00857113"/>
    <w:rsid w:val="0086399C"/>
    <w:rsid w:val="00865083"/>
    <w:rsid w:val="00870866"/>
    <w:rsid w:val="00875606"/>
    <w:rsid w:val="008759EC"/>
    <w:rsid w:val="0087797F"/>
    <w:rsid w:val="00883332"/>
    <w:rsid w:val="008861A7"/>
    <w:rsid w:val="008922EE"/>
    <w:rsid w:val="008924E0"/>
    <w:rsid w:val="008A06DE"/>
    <w:rsid w:val="008A4D27"/>
    <w:rsid w:val="008A5390"/>
    <w:rsid w:val="008A600A"/>
    <w:rsid w:val="008A6FB6"/>
    <w:rsid w:val="008A7610"/>
    <w:rsid w:val="008B176D"/>
    <w:rsid w:val="008B1DF9"/>
    <w:rsid w:val="008B393F"/>
    <w:rsid w:val="008B681B"/>
    <w:rsid w:val="008C0117"/>
    <w:rsid w:val="008C29ED"/>
    <w:rsid w:val="008C38E9"/>
    <w:rsid w:val="008C41D3"/>
    <w:rsid w:val="008C4459"/>
    <w:rsid w:val="008C7B7A"/>
    <w:rsid w:val="008D0E58"/>
    <w:rsid w:val="008D11B5"/>
    <w:rsid w:val="008D2288"/>
    <w:rsid w:val="008E1FEB"/>
    <w:rsid w:val="008E4869"/>
    <w:rsid w:val="008E73D4"/>
    <w:rsid w:val="008F04DC"/>
    <w:rsid w:val="008F058E"/>
    <w:rsid w:val="008F061F"/>
    <w:rsid w:val="008F0E75"/>
    <w:rsid w:val="008F1D64"/>
    <w:rsid w:val="008F38CA"/>
    <w:rsid w:val="008F4623"/>
    <w:rsid w:val="008F7D08"/>
    <w:rsid w:val="0090020C"/>
    <w:rsid w:val="00900849"/>
    <w:rsid w:val="00902215"/>
    <w:rsid w:val="00903997"/>
    <w:rsid w:val="009045BC"/>
    <w:rsid w:val="00904861"/>
    <w:rsid w:val="00905192"/>
    <w:rsid w:val="009056E8"/>
    <w:rsid w:val="0090577D"/>
    <w:rsid w:val="00907E9D"/>
    <w:rsid w:val="00910221"/>
    <w:rsid w:val="00911EE6"/>
    <w:rsid w:val="00912458"/>
    <w:rsid w:val="009128E6"/>
    <w:rsid w:val="009131F8"/>
    <w:rsid w:val="0091366F"/>
    <w:rsid w:val="00915CCA"/>
    <w:rsid w:val="00921A18"/>
    <w:rsid w:val="009223B1"/>
    <w:rsid w:val="009226D1"/>
    <w:rsid w:val="009229D2"/>
    <w:rsid w:val="009249AE"/>
    <w:rsid w:val="00930883"/>
    <w:rsid w:val="009308E5"/>
    <w:rsid w:val="00930DD2"/>
    <w:rsid w:val="009325FA"/>
    <w:rsid w:val="00934680"/>
    <w:rsid w:val="00934F58"/>
    <w:rsid w:val="00935FF7"/>
    <w:rsid w:val="0094119B"/>
    <w:rsid w:val="009412C2"/>
    <w:rsid w:val="00943827"/>
    <w:rsid w:val="00944BB3"/>
    <w:rsid w:val="009534A2"/>
    <w:rsid w:val="00954B8D"/>
    <w:rsid w:val="0095557D"/>
    <w:rsid w:val="00955C75"/>
    <w:rsid w:val="00956DAB"/>
    <w:rsid w:val="00960D09"/>
    <w:rsid w:val="00967C69"/>
    <w:rsid w:val="00971FD5"/>
    <w:rsid w:val="00972D95"/>
    <w:rsid w:val="009743E2"/>
    <w:rsid w:val="00974A59"/>
    <w:rsid w:val="009809E5"/>
    <w:rsid w:val="00981D98"/>
    <w:rsid w:val="00982113"/>
    <w:rsid w:val="00982156"/>
    <w:rsid w:val="00985A04"/>
    <w:rsid w:val="00987BBC"/>
    <w:rsid w:val="00992246"/>
    <w:rsid w:val="0099254A"/>
    <w:rsid w:val="00992788"/>
    <w:rsid w:val="00996B44"/>
    <w:rsid w:val="00996CA1"/>
    <w:rsid w:val="009972EB"/>
    <w:rsid w:val="00997964"/>
    <w:rsid w:val="009A01B1"/>
    <w:rsid w:val="009A3EE1"/>
    <w:rsid w:val="009A7158"/>
    <w:rsid w:val="009A76C4"/>
    <w:rsid w:val="009B0C23"/>
    <w:rsid w:val="009B1C23"/>
    <w:rsid w:val="009B2D81"/>
    <w:rsid w:val="009B3F39"/>
    <w:rsid w:val="009B41C8"/>
    <w:rsid w:val="009B51F5"/>
    <w:rsid w:val="009B5417"/>
    <w:rsid w:val="009C38AD"/>
    <w:rsid w:val="009C3B80"/>
    <w:rsid w:val="009C569F"/>
    <w:rsid w:val="009C68DD"/>
    <w:rsid w:val="009C70DF"/>
    <w:rsid w:val="009C7408"/>
    <w:rsid w:val="009D0405"/>
    <w:rsid w:val="009D19DD"/>
    <w:rsid w:val="009D4AEA"/>
    <w:rsid w:val="009D64BB"/>
    <w:rsid w:val="009E0C2F"/>
    <w:rsid w:val="009E1893"/>
    <w:rsid w:val="009E66CB"/>
    <w:rsid w:val="009E68E7"/>
    <w:rsid w:val="009F0C31"/>
    <w:rsid w:val="009F2D66"/>
    <w:rsid w:val="009F5822"/>
    <w:rsid w:val="00A00CC0"/>
    <w:rsid w:val="00A01625"/>
    <w:rsid w:val="00A041C0"/>
    <w:rsid w:val="00A0450E"/>
    <w:rsid w:val="00A07473"/>
    <w:rsid w:val="00A07ABC"/>
    <w:rsid w:val="00A1209C"/>
    <w:rsid w:val="00A1249E"/>
    <w:rsid w:val="00A12BA3"/>
    <w:rsid w:val="00A12FE6"/>
    <w:rsid w:val="00A139A2"/>
    <w:rsid w:val="00A156D4"/>
    <w:rsid w:val="00A160CC"/>
    <w:rsid w:val="00A16331"/>
    <w:rsid w:val="00A17614"/>
    <w:rsid w:val="00A17A7A"/>
    <w:rsid w:val="00A228C3"/>
    <w:rsid w:val="00A238C6"/>
    <w:rsid w:val="00A27283"/>
    <w:rsid w:val="00A2760D"/>
    <w:rsid w:val="00A30D94"/>
    <w:rsid w:val="00A323C3"/>
    <w:rsid w:val="00A32862"/>
    <w:rsid w:val="00A351FC"/>
    <w:rsid w:val="00A37156"/>
    <w:rsid w:val="00A40C25"/>
    <w:rsid w:val="00A41C9B"/>
    <w:rsid w:val="00A427C3"/>
    <w:rsid w:val="00A43429"/>
    <w:rsid w:val="00A45BC0"/>
    <w:rsid w:val="00A463A3"/>
    <w:rsid w:val="00A46782"/>
    <w:rsid w:val="00A468AE"/>
    <w:rsid w:val="00A5277D"/>
    <w:rsid w:val="00A56972"/>
    <w:rsid w:val="00A61CD1"/>
    <w:rsid w:val="00A62834"/>
    <w:rsid w:val="00A6284B"/>
    <w:rsid w:val="00A648C5"/>
    <w:rsid w:val="00A64DB4"/>
    <w:rsid w:val="00A66281"/>
    <w:rsid w:val="00A745AF"/>
    <w:rsid w:val="00A76E62"/>
    <w:rsid w:val="00A77E8B"/>
    <w:rsid w:val="00A77F48"/>
    <w:rsid w:val="00A85049"/>
    <w:rsid w:val="00A87FF1"/>
    <w:rsid w:val="00A913D4"/>
    <w:rsid w:val="00A92CD6"/>
    <w:rsid w:val="00A937BE"/>
    <w:rsid w:val="00A94908"/>
    <w:rsid w:val="00A94B0B"/>
    <w:rsid w:val="00A94BA5"/>
    <w:rsid w:val="00A94E38"/>
    <w:rsid w:val="00A96F4F"/>
    <w:rsid w:val="00AA26AB"/>
    <w:rsid w:val="00AA3A66"/>
    <w:rsid w:val="00AA5E70"/>
    <w:rsid w:val="00AA774E"/>
    <w:rsid w:val="00AB3F42"/>
    <w:rsid w:val="00AC0108"/>
    <w:rsid w:val="00AC083D"/>
    <w:rsid w:val="00AC1C3F"/>
    <w:rsid w:val="00AC4D9A"/>
    <w:rsid w:val="00AC6227"/>
    <w:rsid w:val="00AC6433"/>
    <w:rsid w:val="00AD22B9"/>
    <w:rsid w:val="00AD5175"/>
    <w:rsid w:val="00AD5590"/>
    <w:rsid w:val="00AD575A"/>
    <w:rsid w:val="00AD6D63"/>
    <w:rsid w:val="00AD7FB1"/>
    <w:rsid w:val="00AE07EE"/>
    <w:rsid w:val="00AE0E54"/>
    <w:rsid w:val="00AE4B5E"/>
    <w:rsid w:val="00AE547A"/>
    <w:rsid w:val="00AE5730"/>
    <w:rsid w:val="00AE6200"/>
    <w:rsid w:val="00AE6D8D"/>
    <w:rsid w:val="00AF0E1D"/>
    <w:rsid w:val="00AF64C1"/>
    <w:rsid w:val="00B027E9"/>
    <w:rsid w:val="00B02D81"/>
    <w:rsid w:val="00B037F8"/>
    <w:rsid w:val="00B0459C"/>
    <w:rsid w:val="00B04717"/>
    <w:rsid w:val="00B05EF1"/>
    <w:rsid w:val="00B07159"/>
    <w:rsid w:val="00B10446"/>
    <w:rsid w:val="00B10E34"/>
    <w:rsid w:val="00B114D9"/>
    <w:rsid w:val="00B11FB6"/>
    <w:rsid w:val="00B15D31"/>
    <w:rsid w:val="00B23D9D"/>
    <w:rsid w:val="00B24EF9"/>
    <w:rsid w:val="00B25C9A"/>
    <w:rsid w:val="00B34354"/>
    <w:rsid w:val="00B36A8B"/>
    <w:rsid w:val="00B37C58"/>
    <w:rsid w:val="00B40ED5"/>
    <w:rsid w:val="00B42F21"/>
    <w:rsid w:val="00B43512"/>
    <w:rsid w:val="00B5028E"/>
    <w:rsid w:val="00B532D4"/>
    <w:rsid w:val="00B5602C"/>
    <w:rsid w:val="00B56054"/>
    <w:rsid w:val="00B56073"/>
    <w:rsid w:val="00B57BE5"/>
    <w:rsid w:val="00B57C95"/>
    <w:rsid w:val="00B57FD7"/>
    <w:rsid w:val="00B60D0B"/>
    <w:rsid w:val="00B65E8D"/>
    <w:rsid w:val="00B70C4B"/>
    <w:rsid w:val="00B76A6A"/>
    <w:rsid w:val="00B80213"/>
    <w:rsid w:val="00B812A4"/>
    <w:rsid w:val="00B81E5C"/>
    <w:rsid w:val="00B8495F"/>
    <w:rsid w:val="00B85016"/>
    <w:rsid w:val="00B85F3A"/>
    <w:rsid w:val="00B91F77"/>
    <w:rsid w:val="00B92434"/>
    <w:rsid w:val="00B92C29"/>
    <w:rsid w:val="00B930B1"/>
    <w:rsid w:val="00B941CF"/>
    <w:rsid w:val="00B949E4"/>
    <w:rsid w:val="00B94C13"/>
    <w:rsid w:val="00B95487"/>
    <w:rsid w:val="00BA4121"/>
    <w:rsid w:val="00BA5CAC"/>
    <w:rsid w:val="00BA6706"/>
    <w:rsid w:val="00BA6E7B"/>
    <w:rsid w:val="00BA73FC"/>
    <w:rsid w:val="00BA76D3"/>
    <w:rsid w:val="00BA7D05"/>
    <w:rsid w:val="00BA7D3E"/>
    <w:rsid w:val="00BB2CE6"/>
    <w:rsid w:val="00BB5BB6"/>
    <w:rsid w:val="00BB65BB"/>
    <w:rsid w:val="00BB6B72"/>
    <w:rsid w:val="00BB6C5E"/>
    <w:rsid w:val="00BC055B"/>
    <w:rsid w:val="00BC0D89"/>
    <w:rsid w:val="00BC4AF1"/>
    <w:rsid w:val="00BC4CBC"/>
    <w:rsid w:val="00BD55B5"/>
    <w:rsid w:val="00BD5C7A"/>
    <w:rsid w:val="00BD5FBE"/>
    <w:rsid w:val="00BE02F7"/>
    <w:rsid w:val="00BE031D"/>
    <w:rsid w:val="00BE27D4"/>
    <w:rsid w:val="00BE291C"/>
    <w:rsid w:val="00BE3B0A"/>
    <w:rsid w:val="00BE4B9D"/>
    <w:rsid w:val="00BE5890"/>
    <w:rsid w:val="00BE725C"/>
    <w:rsid w:val="00BE77E7"/>
    <w:rsid w:val="00BE7D76"/>
    <w:rsid w:val="00BF0BE3"/>
    <w:rsid w:val="00BF20F8"/>
    <w:rsid w:val="00BF77A0"/>
    <w:rsid w:val="00BF79C6"/>
    <w:rsid w:val="00C01C1A"/>
    <w:rsid w:val="00C03F1A"/>
    <w:rsid w:val="00C11BA0"/>
    <w:rsid w:val="00C1372F"/>
    <w:rsid w:val="00C15F60"/>
    <w:rsid w:val="00C16020"/>
    <w:rsid w:val="00C16FEC"/>
    <w:rsid w:val="00C1747F"/>
    <w:rsid w:val="00C17732"/>
    <w:rsid w:val="00C20D92"/>
    <w:rsid w:val="00C22555"/>
    <w:rsid w:val="00C245D0"/>
    <w:rsid w:val="00C25FAB"/>
    <w:rsid w:val="00C27415"/>
    <w:rsid w:val="00C27FFB"/>
    <w:rsid w:val="00C304D3"/>
    <w:rsid w:val="00C306F6"/>
    <w:rsid w:val="00C316D8"/>
    <w:rsid w:val="00C31DC9"/>
    <w:rsid w:val="00C34DDF"/>
    <w:rsid w:val="00C36E81"/>
    <w:rsid w:val="00C37FF2"/>
    <w:rsid w:val="00C41606"/>
    <w:rsid w:val="00C433BA"/>
    <w:rsid w:val="00C4735D"/>
    <w:rsid w:val="00C47A04"/>
    <w:rsid w:val="00C47B1E"/>
    <w:rsid w:val="00C53455"/>
    <w:rsid w:val="00C53549"/>
    <w:rsid w:val="00C568AE"/>
    <w:rsid w:val="00C56961"/>
    <w:rsid w:val="00C56F2C"/>
    <w:rsid w:val="00C575D8"/>
    <w:rsid w:val="00C57DBC"/>
    <w:rsid w:val="00C57DBD"/>
    <w:rsid w:val="00C639F9"/>
    <w:rsid w:val="00C66113"/>
    <w:rsid w:val="00C671E8"/>
    <w:rsid w:val="00C675C5"/>
    <w:rsid w:val="00C72AC9"/>
    <w:rsid w:val="00C76EDD"/>
    <w:rsid w:val="00C814FC"/>
    <w:rsid w:val="00C8353B"/>
    <w:rsid w:val="00C84AAA"/>
    <w:rsid w:val="00C91773"/>
    <w:rsid w:val="00C976BF"/>
    <w:rsid w:val="00CA1008"/>
    <w:rsid w:val="00CA1E9D"/>
    <w:rsid w:val="00CA200F"/>
    <w:rsid w:val="00CA2374"/>
    <w:rsid w:val="00CA2941"/>
    <w:rsid w:val="00CA2EC2"/>
    <w:rsid w:val="00CA54E2"/>
    <w:rsid w:val="00CA6887"/>
    <w:rsid w:val="00CB3E45"/>
    <w:rsid w:val="00CB4F16"/>
    <w:rsid w:val="00CB7BF2"/>
    <w:rsid w:val="00CC0ED7"/>
    <w:rsid w:val="00CC393B"/>
    <w:rsid w:val="00CC4278"/>
    <w:rsid w:val="00CD1C75"/>
    <w:rsid w:val="00CD252E"/>
    <w:rsid w:val="00CD3284"/>
    <w:rsid w:val="00CD4A2E"/>
    <w:rsid w:val="00CD5998"/>
    <w:rsid w:val="00CE0E31"/>
    <w:rsid w:val="00CE2837"/>
    <w:rsid w:val="00CE2FEF"/>
    <w:rsid w:val="00CE41A1"/>
    <w:rsid w:val="00CE6BB9"/>
    <w:rsid w:val="00CF1C20"/>
    <w:rsid w:val="00D014A7"/>
    <w:rsid w:val="00D07563"/>
    <w:rsid w:val="00D13608"/>
    <w:rsid w:val="00D16DE9"/>
    <w:rsid w:val="00D208FD"/>
    <w:rsid w:val="00D20C89"/>
    <w:rsid w:val="00D212D9"/>
    <w:rsid w:val="00D2176B"/>
    <w:rsid w:val="00D21EA4"/>
    <w:rsid w:val="00D222B6"/>
    <w:rsid w:val="00D24684"/>
    <w:rsid w:val="00D24BC5"/>
    <w:rsid w:val="00D265F7"/>
    <w:rsid w:val="00D27587"/>
    <w:rsid w:val="00D27821"/>
    <w:rsid w:val="00D33538"/>
    <w:rsid w:val="00D34B47"/>
    <w:rsid w:val="00D34DD6"/>
    <w:rsid w:val="00D37BA0"/>
    <w:rsid w:val="00D403EA"/>
    <w:rsid w:val="00D40B6B"/>
    <w:rsid w:val="00D4167D"/>
    <w:rsid w:val="00D42B73"/>
    <w:rsid w:val="00D432B0"/>
    <w:rsid w:val="00D447AA"/>
    <w:rsid w:val="00D46EAD"/>
    <w:rsid w:val="00D50904"/>
    <w:rsid w:val="00D53498"/>
    <w:rsid w:val="00D54325"/>
    <w:rsid w:val="00D54C9F"/>
    <w:rsid w:val="00D55490"/>
    <w:rsid w:val="00D569E7"/>
    <w:rsid w:val="00D61755"/>
    <w:rsid w:val="00D63FE3"/>
    <w:rsid w:val="00D677EA"/>
    <w:rsid w:val="00D76CF2"/>
    <w:rsid w:val="00D801C3"/>
    <w:rsid w:val="00D832A4"/>
    <w:rsid w:val="00D838E7"/>
    <w:rsid w:val="00D860C7"/>
    <w:rsid w:val="00D91042"/>
    <w:rsid w:val="00D91A29"/>
    <w:rsid w:val="00D933B9"/>
    <w:rsid w:val="00D9614E"/>
    <w:rsid w:val="00D96177"/>
    <w:rsid w:val="00D96652"/>
    <w:rsid w:val="00DA2BE3"/>
    <w:rsid w:val="00DA370B"/>
    <w:rsid w:val="00DA463A"/>
    <w:rsid w:val="00DA586B"/>
    <w:rsid w:val="00DB0038"/>
    <w:rsid w:val="00DB0F97"/>
    <w:rsid w:val="00DB2429"/>
    <w:rsid w:val="00DB2648"/>
    <w:rsid w:val="00DB3D1B"/>
    <w:rsid w:val="00DB6A7B"/>
    <w:rsid w:val="00DB7787"/>
    <w:rsid w:val="00DC1526"/>
    <w:rsid w:val="00DD0BC0"/>
    <w:rsid w:val="00DD1440"/>
    <w:rsid w:val="00DD14D2"/>
    <w:rsid w:val="00DD1D1E"/>
    <w:rsid w:val="00DD29F8"/>
    <w:rsid w:val="00DD2FF5"/>
    <w:rsid w:val="00DD44DB"/>
    <w:rsid w:val="00DD7CB1"/>
    <w:rsid w:val="00DE008D"/>
    <w:rsid w:val="00DE0420"/>
    <w:rsid w:val="00DE1A7E"/>
    <w:rsid w:val="00DE2763"/>
    <w:rsid w:val="00DE30A9"/>
    <w:rsid w:val="00DE5211"/>
    <w:rsid w:val="00DE69BB"/>
    <w:rsid w:val="00DE7572"/>
    <w:rsid w:val="00DE7B0B"/>
    <w:rsid w:val="00DE7C9D"/>
    <w:rsid w:val="00DF0E1A"/>
    <w:rsid w:val="00DF20C2"/>
    <w:rsid w:val="00DF2213"/>
    <w:rsid w:val="00DF3AC5"/>
    <w:rsid w:val="00DF7BA0"/>
    <w:rsid w:val="00E02903"/>
    <w:rsid w:val="00E074FA"/>
    <w:rsid w:val="00E079CD"/>
    <w:rsid w:val="00E1238C"/>
    <w:rsid w:val="00E12B00"/>
    <w:rsid w:val="00E14A39"/>
    <w:rsid w:val="00E21314"/>
    <w:rsid w:val="00E226CE"/>
    <w:rsid w:val="00E23A95"/>
    <w:rsid w:val="00E31BC0"/>
    <w:rsid w:val="00E329BF"/>
    <w:rsid w:val="00E35C8D"/>
    <w:rsid w:val="00E4418D"/>
    <w:rsid w:val="00E448CD"/>
    <w:rsid w:val="00E45C68"/>
    <w:rsid w:val="00E47358"/>
    <w:rsid w:val="00E5141C"/>
    <w:rsid w:val="00E52B61"/>
    <w:rsid w:val="00E530B4"/>
    <w:rsid w:val="00E545EB"/>
    <w:rsid w:val="00E54ECB"/>
    <w:rsid w:val="00E551B6"/>
    <w:rsid w:val="00E56261"/>
    <w:rsid w:val="00E56278"/>
    <w:rsid w:val="00E63E46"/>
    <w:rsid w:val="00E67292"/>
    <w:rsid w:val="00E71ECD"/>
    <w:rsid w:val="00E732FC"/>
    <w:rsid w:val="00E76538"/>
    <w:rsid w:val="00E812B8"/>
    <w:rsid w:val="00E8513F"/>
    <w:rsid w:val="00E86C30"/>
    <w:rsid w:val="00E922C7"/>
    <w:rsid w:val="00E94483"/>
    <w:rsid w:val="00EA00F6"/>
    <w:rsid w:val="00EA1DC0"/>
    <w:rsid w:val="00EA2E75"/>
    <w:rsid w:val="00EA396C"/>
    <w:rsid w:val="00EA3C1B"/>
    <w:rsid w:val="00EA3C4C"/>
    <w:rsid w:val="00EA45F8"/>
    <w:rsid w:val="00EA4D93"/>
    <w:rsid w:val="00EA512D"/>
    <w:rsid w:val="00EA5221"/>
    <w:rsid w:val="00EA5AF9"/>
    <w:rsid w:val="00EB018B"/>
    <w:rsid w:val="00EB023C"/>
    <w:rsid w:val="00EB2814"/>
    <w:rsid w:val="00EB3E61"/>
    <w:rsid w:val="00EB3FCA"/>
    <w:rsid w:val="00EB516F"/>
    <w:rsid w:val="00EB542A"/>
    <w:rsid w:val="00EB5ED2"/>
    <w:rsid w:val="00EB6456"/>
    <w:rsid w:val="00EB769D"/>
    <w:rsid w:val="00EC17A3"/>
    <w:rsid w:val="00EC463F"/>
    <w:rsid w:val="00EC65BF"/>
    <w:rsid w:val="00EC6972"/>
    <w:rsid w:val="00ED5589"/>
    <w:rsid w:val="00ED70C2"/>
    <w:rsid w:val="00ED7642"/>
    <w:rsid w:val="00ED7810"/>
    <w:rsid w:val="00EE06A8"/>
    <w:rsid w:val="00EE151A"/>
    <w:rsid w:val="00EE3307"/>
    <w:rsid w:val="00EE3748"/>
    <w:rsid w:val="00EE4BBA"/>
    <w:rsid w:val="00EE742B"/>
    <w:rsid w:val="00EE7FEC"/>
    <w:rsid w:val="00EF28ED"/>
    <w:rsid w:val="00EF52A1"/>
    <w:rsid w:val="00EF6670"/>
    <w:rsid w:val="00F000F5"/>
    <w:rsid w:val="00F004F0"/>
    <w:rsid w:val="00F01555"/>
    <w:rsid w:val="00F01606"/>
    <w:rsid w:val="00F019AE"/>
    <w:rsid w:val="00F11773"/>
    <w:rsid w:val="00F17AB2"/>
    <w:rsid w:val="00F259E3"/>
    <w:rsid w:val="00F2745F"/>
    <w:rsid w:val="00F278B3"/>
    <w:rsid w:val="00F31069"/>
    <w:rsid w:val="00F31D87"/>
    <w:rsid w:val="00F32BFA"/>
    <w:rsid w:val="00F34BDA"/>
    <w:rsid w:val="00F36628"/>
    <w:rsid w:val="00F36723"/>
    <w:rsid w:val="00F411FF"/>
    <w:rsid w:val="00F42674"/>
    <w:rsid w:val="00F473AE"/>
    <w:rsid w:val="00F52064"/>
    <w:rsid w:val="00F542E9"/>
    <w:rsid w:val="00F5559D"/>
    <w:rsid w:val="00F57E80"/>
    <w:rsid w:val="00F60116"/>
    <w:rsid w:val="00F614B3"/>
    <w:rsid w:val="00F62AE2"/>
    <w:rsid w:val="00F707F4"/>
    <w:rsid w:val="00F70E6C"/>
    <w:rsid w:val="00F779CF"/>
    <w:rsid w:val="00F84582"/>
    <w:rsid w:val="00F94B12"/>
    <w:rsid w:val="00F96109"/>
    <w:rsid w:val="00F97A79"/>
    <w:rsid w:val="00FA1E2C"/>
    <w:rsid w:val="00FA21B2"/>
    <w:rsid w:val="00FA552A"/>
    <w:rsid w:val="00FA7A35"/>
    <w:rsid w:val="00FB2A89"/>
    <w:rsid w:val="00FB3E30"/>
    <w:rsid w:val="00FB49C2"/>
    <w:rsid w:val="00FB64A3"/>
    <w:rsid w:val="00FC09E6"/>
    <w:rsid w:val="00FC7944"/>
    <w:rsid w:val="00FD114F"/>
    <w:rsid w:val="00FD4FD3"/>
    <w:rsid w:val="00FD6AA7"/>
    <w:rsid w:val="00FD76D6"/>
    <w:rsid w:val="00FD7874"/>
    <w:rsid w:val="00FE1222"/>
    <w:rsid w:val="00FE2A93"/>
    <w:rsid w:val="00FE3AF2"/>
    <w:rsid w:val="00FE54E2"/>
    <w:rsid w:val="00FE5CED"/>
    <w:rsid w:val="00FF0A36"/>
    <w:rsid w:val="00FF1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34E8B"/>
  <w15:chartTrackingRefBased/>
  <w15:docId w15:val="{21B51131-4C96-7E41-9443-53BB832B1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99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9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9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9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39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39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39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39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39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399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39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39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39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39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39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39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39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3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9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3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399C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39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399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39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3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39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39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399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26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262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826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262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Hidalgo (Biosciences)</dc:creator>
  <cp:keywords/>
  <dc:description/>
  <cp:lastModifiedBy>Alicia Hidalgo (Biosciences)</cp:lastModifiedBy>
  <cp:revision>3</cp:revision>
  <dcterms:created xsi:type="dcterms:W3CDTF">2025-01-20T14:48:00Z</dcterms:created>
  <dcterms:modified xsi:type="dcterms:W3CDTF">2025-01-20T15:11:00Z</dcterms:modified>
</cp:coreProperties>
</file>